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0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708"/>
        <w:gridCol w:w="851"/>
        <w:gridCol w:w="567"/>
        <w:gridCol w:w="709"/>
        <w:gridCol w:w="567"/>
        <w:gridCol w:w="1134"/>
        <w:gridCol w:w="1134"/>
        <w:gridCol w:w="992"/>
        <w:gridCol w:w="907"/>
      </w:tblGrid>
      <w:tr w:rsidR="000D3D5D" w14:paraId="6DA27EA0" w14:textId="77777777" w:rsidTr="002B409F">
        <w:trPr>
          <w:trHeight w:val="499"/>
          <w:jc w:val="center"/>
        </w:trPr>
        <w:tc>
          <w:tcPr>
            <w:tcW w:w="8704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EC91CE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|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argets at first-stage nodes </w:t>
            </w:r>
            <w:r>
              <w:rPr>
                <w:rFonts w:ascii="Times New Roman" w:hAnsi="Times New Roman" w:cs="Times New Roman" w:hint="eastAsia"/>
                <w:szCs w:val="21"/>
              </w:rPr>
              <w:t>related to TSG-6/</w:t>
            </w:r>
            <w:r>
              <w:rPr>
                <w:rFonts w:ascii="Times New Roman" w:hAnsi="Times New Roman" w:cs="Times New Roman"/>
                <w:szCs w:val="21"/>
              </w:rPr>
              <w:t>TNFAIP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AIS</w:t>
            </w:r>
          </w:p>
        </w:tc>
      </w:tr>
      <w:tr w:rsidR="000D3D5D" w14:paraId="53E90316" w14:textId="77777777" w:rsidTr="002B409F">
        <w:trPr>
          <w:trHeight w:val="436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E0A475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de_na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11D85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A6936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M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707BDA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4C39F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gre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F5824B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P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85BA4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ttleNec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4907C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cCentric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BCDF4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osenes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CE42E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diality</w:t>
            </w:r>
          </w:p>
        </w:tc>
      </w:tr>
      <w:tr w:rsidR="000D3D5D" w14:paraId="4229CDB5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502A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XC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27A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48E8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3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A82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98AA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89F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011A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036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9922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537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5882</w:t>
            </w:r>
          </w:p>
        </w:tc>
      </w:tr>
      <w:tr w:rsidR="000D3D5D" w14:paraId="76E10BAC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76CA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XCL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FBA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E818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9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C3E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217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4E7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C1B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4F92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5AB2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438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4118</w:t>
            </w:r>
          </w:p>
        </w:tc>
      </w:tr>
      <w:tr w:rsidR="000D3D5D" w14:paraId="61E1CE97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B4D4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FFD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626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0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EE33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D9C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19B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F97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397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F973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703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4118</w:t>
            </w:r>
          </w:p>
        </w:tc>
      </w:tr>
      <w:tr w:rsidR="000D3D5D" w14:paraId="3E08C696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6F6B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L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1951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E9C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3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523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C6D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C59F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371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040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44DF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EE9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8235</w:t>
            </w:r>
          </w:p>
        </w:tc>
      </w:tr>
      <w:tr w:rsidR="000D3D5D" w14:paraId="5BBB9737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3704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B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7C1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ED33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6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8083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0A4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A31A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F27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86C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B8C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18D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2353</w:t>
            </w:r>
          </w:p>
        </w:tc>
      </w:tr>
      <w:tr w:rsidR="000D3D5D" w14:paraId="07A2F805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1224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BDE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240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9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FE7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B261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3862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FF4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8A5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7BF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056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2353</w:t>
            </w:r>
          </w:p>
        </w:tc>
      </w:tr>
      <w:tr w:rsidR="000D3D5D" w14:paraId="181EAD10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82E7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L1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9C6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F602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3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755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FA9A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B7E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814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182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1D3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6B0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471</w:t>
            </w:r>
          </w:p>
        </w:tc>
      </w:tr>
      <w:tr w:rsidR="000D3D5D" w14:paraId="6C468E52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0265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X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D6C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598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0282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2D5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1C9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0A3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20A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074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043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471</w:t>
            </w:r>
          </w:p>
        </w:tc>
      </w:tr>
      <w:tr w:rsidR="000D3D5D" w14:paraId="273704C3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CADC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AR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497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2C02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95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1C4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713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FEE8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DF6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331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7D1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2B6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4706</w:t>
            </w:r>
          </w:p>
        </w:tc>
      </w:tr>
      <w:tr w:rsidR="000D3D5D" w14:paraId="4094C777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729A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B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358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E6C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D6A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CDD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613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45B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4E2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063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2F9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4706</w:t>
            </w:r>
          </w:p>
        </w:tc>
      </w:tr>
      <w:tr w:rsidR="000D3D5D" w14:paraId="33AD0BB1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F3A1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E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215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9C6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3C83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5BA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35B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86B8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278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0721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6E9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4706</w:t>
            </w:r>
          </w:p>
        </w:tc>
      </w:tr>
      <w:tr w:rsidR="000D3D5D" w14:paraId="48F10366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5CAC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RE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DE0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2DC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E09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B3EA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D96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CDAA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CCE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5AB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CD9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8824</w:t>
            </w:r>
          </w:p>
        </w:tc>
      </w:tr>
      <w:tr w:rsidR="000D3D5D" w14:paraId="34C3DBD1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4415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L1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C64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53C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3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E0A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1FD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455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B49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BF91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13EA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C3C3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941</w:t>
            </w:r>
          </w:p>
        </w:tc>
      </w:tr>
      <w:tr w:rsidR="000D3D5D" w14:paraId="69764CBA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C1CF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F6B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C67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18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7491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994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C78F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641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51A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3D98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BB3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941</w:t>
            </w:r>
          </w:p>
        </w:tc>
      </w:tr>
      <w:tr w:rsidR="000D3D5D" w14:paraId="2DE18E2E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5F4C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DH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DDB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BB0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18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0928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28E8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434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72A1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45AE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111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299F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941</w:t>
            </w:r>
          </w:p>
        </w:tc>
      </w:tr>
      <w:tr w:rsidR="000D3D5D" w14:paraId="2D1CA418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573F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HO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F23D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ECA5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73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51A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5A19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302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DF93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F148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19B1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8087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1176</w:t>
            </w:r>
          </w:p>
        </w:tc>
      </w:tr>
      <w:tr w:rsidR="000D3D5D" w14:paraId="4DC0FCA3" w14:textId="77777777" w:rsidTr="002B409F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CFF985" w14:textId="77777777" w:rsidR="000D3D5D" w:rsidRDefault="000D3D5D" w:rsidP="002B409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M2D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A4442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D64D2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63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5B911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DAD064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79517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37F4FC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1BE59D0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885A7B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03D2F6" w14:textId="77777777" w:rsidR="000D3D5D" w:rsidRDefault="000D3D5D" w:rsidP="002B409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5294</w:t>
            </w:r>
          </w:p>
        </w:tc>
      </w:tr>
      <w:tr w:rsidR="000D3D5D" w14:paraId="09066529" w14:textId="77777777" w:rsidTr="002B409F">
        <w:trPr>
          <w:trHeight w:val="300"/>
          <w:jc w:val="center"/>
        </w:trPr>
        <w:tc>
          <w:tcPr>
            <w:tcW w:w="8704" w:type="dxa"/>
            <w:gridSpan w:val="10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C7D0" w14:textId="77777777" w:rsidR="000D3D5D" w:rsidRDefault="000D3D5D" w:rsidP="002B409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Target with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ighe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degre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represents more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elated to </w:t>
            </w:r>
            <w:r>
              <w:rPr>
                <w:rFonts w:ascii="Times New Roman" w:hAnsi="Times New Roman" w:cs="Times New Roman" w:hint="eastAsia"/>
                <w:szCs w:val="21"/>
              </w:rPr>
              <w:t>TSG-6/</w:t>
            </w:r>
            <w:r>
              <w:rPr>
                <w:rFonts w:ascii="Times New Roman" w:hAnsi="Times New Roman" w:cs="Times New Roman"/>
                <w:szCs w:val="21"/>
              </w:rPr>
              <w:t>TNFAIP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in AIS. 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AIS, acute ischemic stroke;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TSG-6, tumor necrosis factor-stimulated gene-6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.</w:t>
            </w:r>
          </w:p>
        </w:tc>
      </w:tr>
    </w:tbl>
    <w:p w14:paraId="547BDC22" w14:textId="77777777" w:rsidR="009B389F" w:rsidRPr="000D3D5D" w:rsidRDefault="009B389F"/>
    <w:sectPr w:rsidR="009B389F" w:rsidRPr="000D3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645CF" w14:textId="77777777" w:rsidR="00F14319" w:rsidRDefault="00F14319" w:rsidP="000D3D5D">
      <w:r>
        <w:separator/>
      </w:r>
    </w:p>
  </w:endnote>
  <w:endnote w:type="continuationSeparator" w:id="0">
    <w:p w14:paraId="51BEAC06" w14:textId="77777777" w:rsidR="00F14319" w:rsidRDefault="00F14319" w:rsidP="000D3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021DB" w14:textId="77777777" w:rsidR="00F14319" w:rsidRDefault="00F14319" w:rsidP="000D3D5D">
      <w:r>
        <w:separator/>
      </w:r>
    </w:p>
  </w:footnote>
  <w:footnote w:type="continuationSeparator" w:id="0">
    <w:p w14:paraId="5C921861" w14:textId="77777777" w:rsidR="00F14319" w:rsidRDefault="00F14319" w:rsidP="000D3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BD"/>
    <w:rsid w:val="000D3D5D"/>
    <w:rsid w:val="00165375"/>
    <w:rsid w:val="001C1970"/>
    <w:rsid w:val="002D35F1"/>
    <w:rsid w:val="009B389F"/>
    <w:rsid w:val="00B805BD"/>
    <w:rsid w:val="00EA0021"/>
    <w:rsid w:val="00F1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06E932-74F8-4969-B17D-29A7F741B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D5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3D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3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3D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叶为</dc:creator>
  <cp:keywords/>
  <dc:description/>
  <cp:lastModifiedBy>Megan Bond</cp:lastModifiedBy>
  <cp:revision>2</cp:revision>
  <dcterms:created xsi:type="dcterms:W3CDTF">2022-01-06T08:45:00Z</dcterms:created>
  <dcterms:modified xsi:type="dcterms:W3CDTF">2022-01-06T08:45:00Z</dcterms:modified>
</cp:coreProperties>
</file>